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39006" w14:textId="77777777" w:rsidR="00F930EC" w:rsidRPr="00632225" w:rsidRDefault="00F930EC" w:rsidP="00F930EC">
      <w:pPr>
        <w:pStyle w:val="Heading2"/>
      </w:pPr>
      <w:bookmarkStart w:id="0" w:name="_Toc91964913"/>
      <w:bookmarkStart w:id="1" w:name="_Toc91965250"/>
      <w:bookmarkStart w:id="2" w:name="_Toc96889049"/>
      <w:r>
        <w:t>S7. Relationship between Registered and Support Worker staffing and patient experience at postnatal ward level (adjusted models, which were best fit according to AIC)</w:t>
      </w:r>
      <w:bookmarkEnd w:id="0"/>
      <w:bookmarkEnd w:id="1"/>
      <w:bookmarkEnd w:id="2"/>
    </w:p>
    <w:p w14:paraId="7EC92F56" w14:textId="77777777" w:rsidR="00F930EC" w:rsidRDefault="00F930EC" w:rsidP="00F930EC">
      <w:pPr>
        <w:rPr>
          <w:b/>
          <w:bCs/>
        </w:rPr>
      </w:pPr>
      <w:r>
        <w:rPr>
          <w:b/>
          <w:bCs/>
        </w:rPr>
        <w:br/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  <w:r>
        <w:rPr>
          <w:b/>
          <w:bCs/>
        </w:rPr>
        <w:br/>
      </w:r>
      <w:r>
        <w:rPr>
          <w:noProof/>
        </w:rPr>
        <w:drawing>
          <wp:inline distT="0" distB="0" distL="0" distR="0" wp14:anchorId="0A92B424" wp14:editId="391590A3">
            <wp:extent cx="5731510" cy="3477895"/>
            <wp:effectExtent l="0" t="0" r="254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9EB82" w14:textId="77777777" w:rsidR="00F930EC" w:rsidRDefault="00F930EC" w:rsidP="00F930EC">
      <w:pPr>
        <w:rPr>
          <w:b/>
          <w:bCs/>
        </w:rPr>
      </w:pPr>
    </w:p>
    <w:p w14:paraId="6E3C980A" w14:textId="77777777" w:rsidR="00F930EC" w:rsidRPr="00456C6C" w:rsidRDefault="00F930EC" w:rsidP="00F930EC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p w14:paraId="25A1B238" w14:textId="77777777" w:rsidR="00F930EC" w:rsidRDefault="00F930EC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0B5A829A" wp14:editId="2A510911">
            <wp:extent cx="5731510" cy="3636645"/>
            <wp:effectExtent l="0" t="0" r="2540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EC81D" w14:textId="77777777" w:rsidR="00F930EC" w:rsidRPr="00CD4342" w:rsidRDefault="00F930EC" w:rsidP="00F930EC">
      <w:r>
        <w:rPr>
          <w:b/>
          <w:bCs/>
        </w:rPr>
        <w:lastRenderedPageBreak/>
        <w:t>Question related to Always having Info and explanations</w:t>
      </w:r>
    </w:p>
    <w:p w14:paraId="4E8FDC19" w14:textId="77777777" w:rsidR="00F930EC" w:rsidRDefault="00F930EC" w:rsidP="00F930EC">
      <w:pPr>
        <w:rPr>
          <w:b/>
          <w:bCs/>
        </w:rPr>
      </w:pPr>
      <w:r>
        <w:rPr>
          <w:noProof/>
        </w:rPr>
        <w:drawing>
          <wp:inline distT="0" distB="0" distL="0" distR="0" wp14:anchorId="01D590B8" wp14:editId="791D9784">
            <wp:extent cx="5731510" cy="3637280"/>
            <wp:effectExtent l="0" t="0" r="2540" b="127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B8392" w14:textId="77777777" w:rsidR="00F930EC" w:rsidRDefault="00F930EC" w:rsidP="00F930EC">
      <w:pPr>
        <w:rPr>
          <w:b/>
          <w:bCs/>
        </w:rPr>
      </w:pPr>
      <w:r>
        <w:rPr>
          <w:b/>
          <w:bCs/>
        </w:rPr>
        <w:br/>
        <w:t>Question related to Always being treated kindness and understanding</w:t>
      </w:r>
    </w:p>
    <w:p w14:paraId="507DAB5A" w14:textId="07443F61" w:rsidR="00564C2E" w:rsidRPr="00F930EC" w:rsidRDefault="00F930EC">
      <w:pPr>
        <w:rPr>
          <w:b/>
          <w:bCs/>
        </w:rPr>
      </w:pPr>
      <w:r>
        <w:rPr>
          <w:noProof/>
        </w:rPr>
        <w:drawing>
          <wp:inline distT="0" distB="0" distL="0" distR="0" wp14:anchorId="7F4A9764" wp14:editId="6B9ED295">
            <wp:extent cx="5731510" cy="3627120"/>
            <wp:effectExtent l="0" t="0" r="254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4C2E" w:rsidRPr="00F93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EC"/>
    <w:rsid w:val="00564C2E"/>
    <w:rsid w:val="00F9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7E3F"/>
  <w15:chartTrackingRefBased/>
  <w15:docId w15:val="{3539ECA4-A18C-4480-930F-3DA7BBE9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0E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0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30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3:00Z</dcterms:created>
  <dcterms:modified xsi:type="dcterms:W3CDTF">2022-03-06T15:04:00Z</dcterms:modified>
</cp:coreProperties>
</file>